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76" w:type="dxa"/>
        <w:tblInd w:w="95" w:type="dxa"/>
        <w:tblLayout w:type="fixed"/>
        <w:tblLook w:val="04A0"/>
      </w:tblPr>
      <w:tblGrid>
        <w:gridCol w:w="1093"/>
        <w:gridCol w:w="1080"/>
        <w:gridCol w:w="990"/>
        <w:gridCol w:w="1220"/>
        <w:gridCol w:w="1080"/>
        <w:gridCol w:w="1323"/>
        <w:gridCol w:w="1710"/>
        <w:gridCol w:w="1780"/>
      </w:tblGrid>
      <w:tr w:rsidR="006D0C82" w:rsidRPr="006D0C82" w:rsidTr="006D0C82">
        <w:trPr>
          <w:trHeight w:val="315"/>
        </w:trPr>
        <w:tc>
          <w:tcPr>
            <w:tcW w:w="10276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6D0C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mr-IN"/>
              </w:rPr>
              <w:t>COI</w:t>
            </w:r>
          </w:p>
        </w:tc>
      </w:tr>
      <w:tr w:rsidR="006D0C82" w:rsidRPr="006D0C82" w:rsidTr="006D0C82">
        <w:trPr>
          <w:trHeight w:val="9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Closest Spec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Monophyletic?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Intra Di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Inter Dist - Closes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Intra/In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(Randomly Distinct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Rosenberg's P(AB)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3.90E-13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7.80E-14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6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7.80E-14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2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&lt; 0.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2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4.40E-05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9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.20E-10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4.00E-06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1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4.00E-06</w:t>
            </w:r>
          </w:p>
        </w:tc>
      </w:tr>
      <w:tr w:rsidR="006D0C82" w:rsidRPr="006D0C82" w:rsidTr="006D0C82">
        <w:trPr>
          <w:trHeight w:val="315"/>
        </w:trPr>
        <w:tc>
          <w:tcPr>
            <w:tcW w:w="102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6D0C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mr-IN"/>
              </w:rPr>
              <w:t>16S</w:t>
            </w:r>
          </w:p>
        </w:tc>
      </w:tr>
      <w:tr w:rsidR="006D0C82" w:rsidRPr="006D0C82" w:rsidTr="006D0C82">
        <w:trPr>
          <w:trHeight w:val="600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Closest Specie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Monophyletic?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Intra Dis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Inter Dist - Closest</w:t>
            </w: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Intra/Inter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(Randomly Distinct)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Rosenberg's P(AB)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5.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0.5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7.10E-09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7.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1.7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7.10E-09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8.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1.2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4.90E-17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7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.20E-04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4.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7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.20E-04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5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NA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6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8.6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.30E-05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7.28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6.00E-06</w:t>
            </w:r>
          </w:p>
        </w:tc>
      </w:tr>
      <w:tr w:rsidR="006D0C82" w:rsidRPr="006D0C82" w:rsidTr="006D0C82">
        <w:trPr>
          <w:trHeight w:val="300"/>
        </w:trPr>
        <w:tc>
          <w:tcPr>
            <w:tcW w:w="10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PS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4.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7.28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0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D0C82" w:rsidRPr="006D0C82" w:rsidRDefault="006D0C82" w:rsidP="006D0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6D0C82">
              <w:rPr>
                <w:rFonts w:ascii="Calibri" w:eastAsia="Times New Roman" w:hAnsi="Calibri" w:cs="Calibri"/>
                <w:color w:val="000000"/>
                <w:lang w:bidi="mr-IN"/>
              </w:rPr>
              <w:t>1.90E-12</w:t>
            </w:r>
          </w:p>
        </w:tc>
      </w:tr>
    </w:tbl>
    <w:p w:rsidR="00262712" w:rsidRDefault="00262712"/>
    <w:sectPr w:rsidR="00262712" w:rsidSect="00262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D0C82"/>
    <w:rsid w:val="00262712"/>
    <w:rsid w:val="006D0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2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2-06-18T08:34:00Z</dcterms:created>
  <dcterms:modified xsi:type="dcterms:W3CDTF">2012-06-18T08:35:00Z</dcterms:modified>
</cp:coreProperties>
</file>